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40612563" w:rsidR="00671DCD" w:rsidRPr="00671DCD" w:rsidRDefault="005E77B5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1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1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1319D6" w:rsidRPr="001319D6">
        <w:rPr>
          <w:rFonts w:ascii="Arial" w:hAnsi="Arial" w:cs="Arial"/>
          <w:color w:val="000000" w:themeColor="text1"/>
          <w14:ligatures w14:val="none"/>
        </w:rPr>
        <w:t>Values of biomarkers of the AAD population (virtual</w:t>
      </w:r>
      <w:r w:rsidR="001319D6" w:rsidRPr="001319D6">
        <w:rPr>
          <w:rFonts w:ascii="Arial" w:hAnsi="Arial" w:cs="Arial" w:hint="eastAsia"/>
          <w:color w:val="000000" w:themeColor="text1"/>
          <w14:ligatures w14:val="none"/>
        </w:rPr>
        <w:t xml:space="preserve"> </w:t>
      </w:r>
      <w:r w:rsidR="001319D6" w:rsidRPr="001319D6">
        <w:rPr>
          <w:rFonts w:ascii="Arial" w:hAnsi="Arial" w:cs="Arial"/>
          <w:color w:val="000000" w:themeColor="text1"/>
          <w14:ligatures w14:val="none"/>
        </w:rPr>
        <w:t>male vs. female).</w:t>
      </w:r>
    </w:p>
    <w:p w14:paraId="612616D5" w14:textId="77777777" w:rsidR="001319D6" w:rsidRPr="005E77B5" w:rsidRDefault="001319D6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52EB5491" w14:textId="7B129A1F" w:rsidR="001319D6" w:rsidRPr="004D68B4" w:rsidRDefault="001319D6" w:rsidP="001319D6">
      <w:pPr>
        <w:spacing w:afterLines="50" w:after="156"/>
        <w:rPr>
          <w:rFonts w:ascii="Times New Roman" w:hAnsi="Times New Roman" w:cs="Times New Roman"/>
          <w:color w:val="000000" w:themeColor="text1"/>
        </w:rPr>
      </w:pP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Table</w:t>
      </w:r>
      <w:r w:rsidR="00DC3D43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5E77B5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.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bookmarkStart w:id="1" w:name="_Hlk169943234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Values of biomarkers of the AAD population (virtual</w:t>
      </w:r>
      <w:r w:rsidRPr="004D68B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male vs. female).</w:t>
      </w:r>
      <w:bookmarkEnd w:id="1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Statistical significance: *p&lt;0.05; **p&lt;0.01; and ***p&lt;0.001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1319D6" w:rsidRPr="004D68B4" w14:paraId="311C8B03" w14:textId="77777777" w:rsidTr="004C094F">
        <w:trPr>
          <w:trHeight w:val="34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1CD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80A2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G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93E2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MP </w:t>
            </w:r>
          </w:p>
          <w:p w14:paraId="1AE301F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E39D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V/dt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  <w:p w14:paraId="2F8EBFC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V/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361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PA </w:t>
            </w:r>
          </w:p>
          <w:p w14:paraId="100819C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9FB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20</w:t>
            </w:r>
          </w:p>
          <w:p w14:paraId="01E900B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CF5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</w:p>
          <w:p w14:paraId="663AD6D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089E2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14:paraId="7EC6A18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EBC3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90</w:t>
            </w:r>
          </w:p>
          <w:p w14:paraId="0CF64DB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F2104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tri</w:t>
            </w:r>
          </w:p>
          <w:p w14:paraId="3F728C9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4E0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A</w:t>
            </w:r>
          </w:p>
          <w:p w14:paraId="3683716F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71B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  <w:p w14:paraId="784E2A6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DC92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14:paraId="30DA89E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274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90</w:t>
            </w:r>
          </w:p>
          <w:p w14:paraId="6D93B543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DC493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tri</w:t>
            </w:r>
          </w:p>
          <w:p w14:paraId="7D8B115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543EB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</w:p>
          <w:p w14:paraId="3FAB7E64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M)</w:t>
            </w:r>
          </w:p>
        </w:tc>
      </w:tr>
      <w:tr w:rsidR="001319D6" w:rsidRPr="004D68B4" w14:paraId="64272B6A" w14:textId="77777777" w:rsidTr="004C094F">
        <w:trPr>
          <w:trHeight w:val="34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0DACE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Class Ⅲ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AAF30A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15,221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DEB220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31</w:t>
            </w:r>
          </w:p>
          <w:p w14:paraId="7084734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4484364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.53</w:t>
            </w:r>
          </w:p>
          <w:p w14:paraId="034E14E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4.3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584463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45</w:t>
            </w:r>
          </w:p>
          <w:p w14:paraId="1E85BE1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3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BD94AC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9</w:t>
            </w:r>
          </w:p>
          <w:p w14:paraId="2A15608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9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125A89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13</w:t>
            </w:r>
          </w:p>
          <w:p w14:paraId="6CC05DA6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9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AD59222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.06</w:t>
            </w:r>
          </w:p>
          <w:p w14:paraId="5E53DA52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5.1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1EB6FE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.11</w:t>
            </w:r>
          </w:p>
          <w:p w14:paraId="5031C5C4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1.4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07CD4E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.05</w:t>
            </w:r>
          </w:p>
          <w:p w14:paraId="7000A6E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7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41048A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9.17</w:t>
            </w:r>
          </w:p>
          <w:p w14:paraId="5FC0335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3.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B7F6AE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5.92</w:t>
            </w:r>
          </w:p>
          <w:p w14:paraId="1235CE6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9.8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53C2A33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.40</w:t>
            </w:r>
          </w:p>
          <w:p w14:paraId="602BA5C4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4.8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58335B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44</w:t>
            </w:r>
          </w:p>
          <w:p w14:paraId="15B1257F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4.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7F83574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.04</w:t>
            </w:r>
          </w:p>
          <w:p w14:paraId="18278573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3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F374C3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.56</w:t>
            </w:r>
          </w:p>
          <w:p w14:paraId="4774BA9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02</w:t>
            </w:r>
          </w:p>
        </w:tc>
      </w:tr>
      <w:tr w:rsidR="001319D6" w:rsidRPr="004D68B4" w14:paraId="42D42DB2" w14:textId="77777777" w:rsidTr="004C094F">
        <w:trPr>
          <w:trHeight w:val="340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B9655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C7085C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  <w:p w14:paraId="63C9FE36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16,62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72A374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55</w:t>
            </w:r>
          </w:p>
          <w:p w14:paraId="0998957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09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DA9A4F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.25</w:t>
            </w:r>
          </w:p>
          <w:p w14:paraId="302A187B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0.35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9F9F97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94</w:t>
            </w:r>
          </w:p>
          <w:p w14:paraId="65E4B282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33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1A1025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0</w:t>
            </w:r>
          </w:p>
          <w:p w14:paraId="68E47B2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98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055916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23</w:t>
            </w:r>
          </w:p>
          <w:p w14:paraId="0DB847DB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9.69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1A966CF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.29</w:t>
            </w:r>
          </w:p>
          <w:p w14:paraId="0ADA13A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45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B2FC7D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.34</w:t>
            </w:r>
          </w:p>
          <w:p w14:paraId="2312D12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76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3EED92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.05</w:t>
            </w:r>
          </w:p>
          <w:p w14:paraId="1D0D7D0B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1.45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982DA9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4.76</w:t>
            </w:r>
          </w:p>
          <w:p w14:paraId="1C0903F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1.83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0EAC3A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.02</w:t>
            </w:r>
          </w:p>
          <w:p w14:paraId="6961714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7.14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A42A74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.99</w:t>
            </w:r>
          </w:p>
          <w:p w14:paraId="4A1902E6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5.84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C9107C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4.09</w:t>
            </w:r>
          </w:p>
          <w:p w14:paraId="22E4F993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4.22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547356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10</w:t>
            </w:r>
          </w:p>
          <w:p w14:paraId="57D952D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1.07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74BDD7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.45</w:t>
            </w:r>
          </w:p>
          <w:p w14:paraId="447B220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18***</w:t>
            </w:r>
          </w:p>
        </w:tc>
      </w:tr>
      <w:tr w:rsidR="001319D6" w:rsidRPr="004D68B4" w14:paraId="5A65E0FE" w14:textId="77777777" w:rsidTr="004C094F">
        <w:trPr>
          <w:trHeight w:val="34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E9DB6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non-Class Ⅲ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69210A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  <w:p w14:paraId="2C95862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13,746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F4925F7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44</w:t>
            </w:r>
          </w:p>
          <w:p w14:paraId="344268B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2B83B9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.66</w:t>
            </w:r>
          </w:p>
          <w:p w14:paraId="20D2635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0.4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23A2B5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26</w:t>
            </w:r>
          </w:p>
          <w:p w14:paraId="4C9E8D6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9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9A3F44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8</w:t>
            </w:r>
          </w:p>
          <w:p w14:paraId="21DFEAD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7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6401A4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003</w:t>
            </w:r>
          </w:p>
          <w:p w14:paraId="043D2B8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9BAA431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29</w:t>
            </w:r>
          </w:p>
          <w:p w14:paraId="4839CBB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3.2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C48CBC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.47</w:t>
            </w:r>
          </w:p>
          <w:p w14:paraId="3FBE4FC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4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3079862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.18</w:t>
            </w:r>
          </w:p>
          <w:p w14:paraId="556D8A38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9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65C5D0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.80</w:t>
            </w:r>
          </w:p>
          <w:p w14:paraId="006A192F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0.4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154DDA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4.42</w:t>
            </w:r>
          </w:p>
          <w:p w14:paraId="2FC8A87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8.0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FF2A252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.59</w:t>
            </w:r>
          </w:p>
          <w:p w14:paraId="5A49F5DF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4.5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26A5882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2.74</w:t>
            </w:r>
          </w:p>
          <w:p w14:paraId="24D24DAB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4.7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2FA55D0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.15</w:t>
            </w:r>
          </w:p>
          <w:p w14:paraId="48BAEB5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3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5E3868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.37</w:t>
            </w:r>
          </w:p>
          <w:p w14:paraId="44ADCB8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93</w:t>
            </w:r>
          </w:p>
        </w:tc>
      </w:tr>
      <w:tr w:rsidR="001319D6" w:rsidRPr="004D68B4" w14:paraId="7805A3AD" w14:textId="77777777" w:rsidTr="004C094F">
        <w:trPr>
          <w:trHeight w:val="340"/>
          <w:jc w:val="center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756025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EF6262F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  <w:p w14:paraId="2423C28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15,011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AE971C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42</w:t>
            </w:r>
          </w:p>
          <w:p w14:paraId="38BED1D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9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B85B45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.59</w:t>
            </w:r>
          </w:p>
          <w:p w14:paraId="2364827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4.25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1EECC2D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05</w:t>
            </w:r>
          </w:p>
          <w:p w14:paraId="211BC13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96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0D0909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6</w:t>
            </w:r>
          </w:p>
          <w:p w14:paraId="1C486F8A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85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1EBC3D2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47</w:t>
            </w:r>
          </w:p>
          <w:p w14:paraId="6CC41C1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64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A767F2A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.93</w:t>
            </w:r>
          </w:p>
          <w:p w14:paraId="6EF93BC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3.76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A784DF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.49</w:t>
            </w:r>
          </w:p>
          <w:p w14:paraId="2453C796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22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D1C8A94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56</w:t>
            </w:r>
          </w:p>
          <w:p w14:paraId="0AFD1561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5.04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A29D3E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.24</w:t>
            </w:r>
          </w:p>
          <w:p w14:paraId="21B2F819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9.97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9E48CE1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5.79</w:t>
            </w:r>
          </w:p>
          <w:p w14:paraId="7FFD7D9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7.05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AC8BCC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5.77</w:t>
            </w:r>
          </w:p>
          <w:p w14:paraId="41FE5EAE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5.40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6830AE2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2.89</w:t>
            </w:r>
          </w:p>
          <w:p w14:paraId="7C45597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5.07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B870501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12</w:t>
            </w:r>
          </w:p>
          <w:p w14:paraId="55D79CC0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1.83*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BA56417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.51</w:t>
            </w:r>
          </w:p>
          <w:p w14:paraId="22FDA73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36***</w:t>
            </w:r>
          </w:p>
        </w:tc>
      </w:tr>
      <w:tr w:rsidR="001319D6" w:rsidRPr="004D68B4" w14:paraId="3BD7F7FA" w14:textId="77777777" w:rsidTr="004C094F">
        <w:trPr>
          <w:trHeight w:val="34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B651FDC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83DFB6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  <w:p w14:paraId="7B2A2A12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28,96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9CF664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76.38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6FA52BEC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E92F585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1.07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56E1C1A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CF622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4.8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07F4A838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E6151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9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8C47F74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55A6C65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0.52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68FD1DB4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1697960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0.1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566242CC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A96DA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9.7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08E0FFA2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.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BB9A68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9.6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±</w:t>
            </w:r>
          </w:p>
          <w:p w14:paraId="4A1F563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.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F3BF618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4.42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2A5CB65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1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CBBCE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60.09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01A1A6B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9.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745F6D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1.99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3F7DA94C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4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D4942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2.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±</w:t>
            </w:r>
          </w:p>
          <w:p w14:paraId="4043E027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FAFF0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0.1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6617691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.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28841C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8.4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C60E257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01</w:t>
            </w:r>
          </w:p>
        </w:tc>
      </w:tr>
      <w:tr w:rsidR="001319D6" w:rsidRPr="004D68B4" w14:paraId="4F416FED" w14:textId="77777777" w:rsidTr="004C094F">
        <w:trPr>
          <w:trHeight w:val="340"/>
          <w:jc w:val="center"/>
        </w:trPr>
        <w:tc>
          <w:tcPr>
            <w:tcW w:w="851" w:type="dxa"/>
            <w:vMerge/>
            <w:vAlign w:val="center"/>
          </w:tcPr>
          <w:p w14:paraId="6750F986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81835D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  <w:p w14:paraId="0B996007" w14:textId="77777777" w:rsidR="001319D6" w:rsidRPr="004D68B4" w:rsidRDefault="001319D6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31,632)</w:t>
            </w:r>
          </w:p>
        </w:tc>
        <w:tc>
          <w:tcPr>
            <w:tcW w:w="851" w:type="dxa"/>
            <w:vAlign w:val="center"/>
          </w:tcPr>
          <w:p w14:paraId="1605ACD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75.48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72C43B5F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6D269D1A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5.44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7D65D65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.96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46DDD1F4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3.9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6CC5695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8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28225CE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27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95314C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1350469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5.5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09B01EB1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90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44962300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6.8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EC98167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.37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2376346C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0.34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08C5CB3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.29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27117E08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3.5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651CC136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5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1B2D195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5.76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2C313D6D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1.1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780E41E1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4.5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56025949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7.5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33282BCC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6.3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272508A1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5.6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52C8C1F5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43.43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7AC5BA0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4.6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***</w:t>
            </w:r>
          </w:p>
        </w:tc>
        <w:tc>
          <w:tcPr>
            <w:tcW w:w="851" w:type="dxa"/>
            <w:vAlign w:val="center"/>
          </w:tcPr>
          <w:p w14:paraId="0E7F9410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7.1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4F5FEFB8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.48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851" w:type="dxa"/>
            <w:vAlign w:val="center"/>
          </w:tcPr>
          <w:p w14:paraId="2E7C51BE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1.85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</w:p>
          <w:p w14:paraId="7258AF13" w14:textId="77777777" w:rsidR="001319D6" w:rsidRPr="004D68B4" w:rsidRDefault="001319D6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34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*</w:t>
            </w:r>
          </w:p>
        </w:tc>
      </w:tr>
    </w:tbl>
    <w:p w14:paraId="1C6FB30A" w14:textId="77777777" w:rsidR="001319D6" w:rsidRPr="004D68B4" w:rsidRDefault="001319D6" w:rsidP="001319D6">
      <w:pPr>
        <w:spacing w:beforeLines="50" w:before="156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0A281C0" w14:textId="77777777" w:rsidR="001319D6" w:rsidRDefault="001319D6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sectPr w:rsidR="001319D6" w:rsidSect="000927FF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13D06" w14:textId="77777777" w:rsidR="00E02975" w:rsidRDefault="00E02975" w:rsidP="00711217">
      <w:r>
        <w:separator/>
      </w:r>
    </w:p>
  </w:endnote>
  <w:endnote w:type="continuationSeparator" w:id="0">
    <w:p w14:paraId="2E5FD909" w14:textId="77777777" w:rsidR="00E02975" w:rsidRDefault="00E02975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3166D" w14:textId="77777777" w:rsidR="00E02975" w:rsidRDefault="00E02975" w:rsidP="00711217">
      <w:r>
        <w:separator/>
      </w:r>
    </w:p>
  </w:footnote>
  <w:footnote w:type="continuationSeparator" w:id="0">
    <w:p w14:paraId="4CB1DE9C" w14:textId="77777777" w:rsidR="00E02975" w:rsidRDefault="00E02975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36688350"/>
    <w:lvl w:ilvl="0" w:tplc="EB1E5CD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927FF"/>
    <w:rsid w:val="000F0A6C"/>
    <w:rsid w:val="0011179E"/>
    <w:rsid w:val="001319D6"/>
    <w:rsid w:val="0016798C"/>
    <w:rsid w:val="00181E2E"/>
    <w:rsid w:val="00184E03"/>
    <w:rsid w:val="00194286"/>
    <w:rsid w:val="001C2737"/>
    <w:rsid w:val="002332B2"/>
    <w:rsid w:val="002633A5"/>
    <w:rsid w:val="002A683C"/>
    <w:rsid w:val="002C063B"/>
    <w:rsid w:val="0031586C"/>
    <w:rsid w:val="003241E7"/>
    <w:rsid w:val="00336F28"/>
    <w:rsid w:val="003410CA"/>
    <w:rsid w:val="0035128C"/>
    <w:rsid w:val="003C78D2"/>
    <w:rsid w:val="003E2FFA"/>
    <w:rsid w:val="003F3C7D"/>
    <w:rsid w:val="004037CA"/>
    <w:rsid w:val="00471CA8"/>
    <w:rsid w:val="004D68B4"/>
    <w:rsid w:val="004E4203"/>
    <w:rsid w:val="004E6D5E"/>
    <w:rsid w:val="00501E45"/>
    <w:rsid w:val="00506174"/>
    <w:rsid w:val="0053388B"/>
    <w:rsid w:val="00533F4A"/>
    <w:rsid w:val="00534345"/>
    <w:rsid w:val="005362F1"/>
    <w:rsid w:val="00546CC4"/>
    <w:rsid w:val="00566633"/>
    <w:rsid w:val="00582894"/>
    <w:rsid w:val="005936AC"/>
    <w:rsid w:val="005B641D"/>
    <w:rsid w:val="005D5708"/>
    <w:rsid w:val="005E77B5"/>
    <w:rsid w:val="005F3191"/>
    <w:rsid w:val="0062361F"/>
    <w:rsid w:val="006609D7"/>
    <w:rsid w:val="00671DCD"/>
    <w:rsid w:val="00691C87"/>
    <w:rsid w:val="006927F2"/>
    <w:rsid w:val="006B174F"/>
    <w:rsid w:val="006B6553"/>
    <w:rsid w:val="00707E37"/>
    <w:rsid w:val="00711217"/>
    <w:rsid w:val="007159BB"/>
    <w:rsid w:val="00716035"/>
    <w:rsid w:val="0072799A"/>
    <w:rsid w:val="00750228"/>
    <w:rsid w:val="00792B0D"/>
    <w:rsid w:val="007B2629"/>
    <w:rsid w:val="007F081B"/>
    <w:rsid w:val="00813841"/>
    <w:rsid w:val="00824C1B"/>
    <w:rsid w:val="008323AA"/>
    <w:rsid w:val="0084590D"/>
    <w:rsid w:val="00884E28"/>
    <w:rsid w:val="0090064B"/>
    <w:rsid w:val="009038DA"/>
    <w:rsid w:val="00904FC0"/>
    <w:rsid w:val="0090701C"/>
    <w:rsid w:val="009552D7"/>
    <w:rsid w:val="00974671"/>
    <w:rsid w:val="009A7A24"/>
    <w:rsid w:val="009E31C5"/>
    <w:rsid w:val="009E6D67"/>
    <w:rsid w:val="00A003E5"/>
    <w:rsid w:val="00A93AD1"/>
    <w:rsid w:val="00AC1E44"/>
    <w:rsid w:val="00AC4BC5"/>
    <w:rsid w:val="00AF72F4"/>
    <w:rsid w:val="00B05112"/>
    <w:rsid w:val="00B166FB"/>
    <w:rsid w:val="00B5255C"/>
    <w:rsid w:val="00B76C2A"/>
    <w:rsid w:val="00B826C8"/>
    <w:rsid w:val="00B84966"/>
    <w:rsid w:val="00BB4741"/>
    <w:rsid w:val="00BD47BF"/>
    <w:rsid w:val="00BF14F5"/>
    <w:rsid w:val="00C11ADC"/>
    <w:rsid w:val="00C37200"/>
    <w:rsid w:val="00C44DA8"/>
    <w:rsid w:val="00CC2368"/>
    <w:rsid w:val="00CC3307"/>
    <w:rsid w:val="00CF6410"/>
    <w:rsid w:val="00D161DC"/>
    <w:rsid w:val="00D5459F"/>
    <w:rsid w:val="00D745E0"/>
    <w:rsid w:val="00D77EBE"/>
    <w:rsid w:val="00D95998"/>
    <w:rsid w:val="00DB1944"/>
    <w:rsid w:val="00DC298A"/>
    <w:rsid w:val="00DC3D43"/>
    <w:rsid w:val="00DC6B72"/>
    <w:rsid w:val="00DF53CD"/>
    <w:rsid w:val="00E02975"/>
    <w:rsid w:val="00E10880"/>
    <w:rsid w:val="00E138F0"/>
    <w:rsid w:val="00E143BB"/>
    <w:rsid w:val="00E469A2"/>
    <w:rsid w:val="00E96CB8"/>
    <w:rsid w:val="00EC0F00"/>
    <w:rsid w:val="00F003D8"/>
    <w:rsid w:val="00F20773"/>
    <w:rsid w:val="00F54587"/>
    <w:rsid w:val="00F55EB5"/>
    <w:rsid w:val="00F56628"/>
    <w:rsid w:val="00F56733"/>
    <w:rsid w:val="00F56A16"/>
    <w:rsid w:val="00F666C1"/>
    <w:rsid w:val="00F8504D"/>
    <w:rsid w:val="00F85902"/>
    <w:rsid w:val="00FB03E0"/>
    <w:rsid w:val="00FB0964"/>
    <w:rsid w:val="00FC058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BEF1F-F78C-4DF8-9BC5-D8401D00B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75</cp:revision>
  <dcterms:created xsi:type="dcterms:W3CDTF">2024-06-21T22:03:00Z</dcterms:created>
  <dcterms:modified xsi:type="dcterms:W3CDTF">2025-06-24T07:55:00Z</dcterms:modified>
</cp:coreProperties>
</file>